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3323D" w14:textId="3F7DA5F9" w:rsidR="00B70494" w:rsidRPr="005F2BF2" w:rsidRDefault="00B70494" w:rsidP="00B70494">
      <w:pPr>
        <w:rPr>
          <w:rFonts w:eastAsia="Times New Roman"/>
          <w:b/>
          <w:bCs/>
          <w:kern w:val="0"/>
          <w:lang w:val="en-US"/>
          <w14:ligatures w14:val="none"/>
        </w:rPr>
      </w:pPr>
      <w:r w:rsidRPr="005F2BF2">
        <w:rPr>
          <w:rFonts w:eastAsia="Times New Roman"/>
          <w:b/>
          <w:bCs/>
          <w:kern w:val="0"/>
          <w:lang w:val="en-US"/>
          <w14:ligatures w14:val="none"/>
        </w:rPr>
        <w:t>Table S1. Number of patients prescribed hypnotics</w:t>
      </w:r>
      <w:r w:rsidR="005C2D1C" w:rsidRPr="005F2BF2">
        <w:rPr>
          <w:rFonts w:eastAsia="Times New Roman"/>
          <w:b/>
          <w:bCs/>
          <w:kern w:val="0"/>
          <w:lang w:val="en-US"/>
          <w14:ligatures w14:val="none"/>
        </w:rPr>
        <w:t xml:space="preserve"> for each year from 2013 to 2021</w:t>
      </w:r>
    </w:p>
    <w:tbl>
      <w:tblPr>
        <w:tblW w:w="5231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978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</w:tblGrid>
      <w:tr w:rsidR="005F2BF2" w:rsidRPr="005F2BF2" w14:paraId="41FE8FD2" w14:textId="77777777" w:rsidTr="00D7113D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C141" w14:textId="77777777" w:rsidR="00B70494" w:rsidRPr="005F2BF2" w:rsidRDefault="00B70494" w:rsidP="00B70494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B7BF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1220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134B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EA87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256A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54AF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9D1B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055B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2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20F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021</w:t>
            </w:r>
          </w:p>
        </w:tc>
      </w:tr>
      <w:tr w:rsidR="005F2BF2" w:rsidRPr="005F2BF2" w14:paraId="170CFB2E" w14:textId="77777777" w:rsidTr="00D7113D">
        <w:trPr>
          <w:trHeight w:val="312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560F" w14:textId="77777777" w:rsidR="00B70494" w:rsidRPr="005F2BF2" w:rsidRDefault="00B70494" w:rsidP="00B70494">
            <w:pPr>
              <w:spacing w:line="240" w:lineRule="auto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Total patient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770" w14:textId="360DAC4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24,9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C13" w14:textId="2C8D112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15,4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B12" w14:textId="4AC8036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38,3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E09" w14:textId="41683F5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23,2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9B5" w14:textId="19FC8A8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13,9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7D0" w14:textId="25500A6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16,8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EFC" w14:textId="7824BB5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266,6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AC5" w14:textId="370E3A6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072,9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6D82" w14:textId="3649A6C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b/>
                <w:bCs/>
                <w:kern w:val="0"/>
                <w:lang w:val="en-US"/>
                <w14:ligatures w14:val="none"/>
              </w:rPr>
              <w:t>2,087,112</w:t>
            </w:r>
          </w:p>
        </w:tc>
      </w:tr>
      <w:tr w:rsidR="005F2BF2" w:rsidRPr="005F2BF2" w14:paraId="0147D1DE" w14:textId="77777777" w:rsidTr="00D7113D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090" w14:textId="77777777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Benzodiazepine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577B" w14:textId="127114B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12,18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434" w14:textId="1C738B0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07,51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36A" w14:textId="3D9C13A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4,58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472C" w14:textId="7433C40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2,28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FA2" w14:textId="30ECA26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1,39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BDE" w14:textId="721D6F8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5,21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819" w14:textId="7624CB5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1,46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69D" w14:textId="533E9B2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9,99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594" w14:textId="53C6ACE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9,822</w:t>
            </w:r>
          </w:p>
        </w:tc>
      </w:tr>
      <w:tr w:rsidR="005F2BF2" w:rsidRPr="005F2BF2" w14:paraId="51198378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F9F" w14:textId="5AA2C22E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Brotizol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D36A" w14:textId="7EAB614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0,1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7D8" w14:textId="5439C58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9,6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73F" w14:textId="4ABA067C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5,4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431" w14:textId="2265ACE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7,3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8081" w14:textId="0E769B5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6,5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37F" w14:textId="08E86AA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3,0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8DD" w14:textId="4ED19F0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7,2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514" w14:textId="211E2BE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0,2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BFD" w14:textId="765DE4E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3,921</w:t>
            </w:r>
          </w:p>
        </w:tc>
      </w:tr>
      <w:tr w:rsidR="005F2BF2" w:rsidRPr="005F2BF2" w14:paraId="5D9E8F0C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7307" w14:textId="310033FB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Rilmazafone hydrochloride hydrat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014" w14:textId="6C18156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5,5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D59E" w14:textId="1813E42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4,1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CE1" w14:textId="60390E9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6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5D1" w14:textId="4CE0B11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4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2FD" w14:textId="7E388D5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4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95D" w14:textId="224E6E0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C88" w14:textId="567259A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1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56C" w14:textId="354B08D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,5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A390" w14:textId="0528CD3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077</w:t>
            </w:r>
          </w:p>
        </w:tc>
      </w:tr>
      <w:tr w:rsidR="005F2BF2" w:rsidRPr="005F2BF2" w14:paraId="3CCC2F6F" w14:textId="77777777" w:rsidTr="00D7113D">
        <w:trPr>
          <w:trHeight w:val="312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B7FF" w14:textId="6FD6F2C8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Triazol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760B" w14:textId="0A64B5A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2,7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DFA" w14:textId="0C597CB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1,7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4F0" w14:textId="4CE8508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8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B11" w14:textId="57F0781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87A4" w14:textId="3C23299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0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799" w14:textId="2871AEE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5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6B30" w14:textId="67C4628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3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BC7" w14:textId="5859DE9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1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4E0" w14:textId="42D21F6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357</w:t>
            </w:r>
          </w:p>
        </w:tc>
      </w:tr>
      <w:tr w:rsidR="005F2BF2" w:rsidRPr="005F2BF2" w14:paraId="79F14A54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8B0C" w14:textId="242CD141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Flunitrazep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70A" w14:textId="6AA9EF8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9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36DE" w14:textId="75DDE6F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4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AA8" w14:textId="4A99036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5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7DC" w14:textId="3350E80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0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20B" w14:textId="725A178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0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1DC" w14:textId="74A6AE8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8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1CD" w14:textId="167C637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1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6E2" w14:textId="0DFB354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2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ABE6" w14:textId="07FBE92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525</w:t>
            </w:r>
          </w:p>
        </w:tc>
      </w:tr>
      <w:tr w:rsidR="005F2BF2" w:rsidRPr="005F2BF2" w14:paraId="61E3A44C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6610" w14:textId="666461FC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Nitrazep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CDE" w14:textId="67C5BE6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6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E4F" w14:textId="374727B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0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87D" w14:textId="29D227D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,6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A70" w14:textId="31CF8C5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9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261" w14:textId="38D0666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9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1A4" w14:textId="0129F49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6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0AE7" w14:textId="01C6D83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7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018" w14:textId="5D760AC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5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29D5" w14:textId="2FF860B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,074</w:t>
            </w:r>
          </w:p>
        </w:tc>
      </w:tr>
      <w:tr w:rsidR="005F2BF2" w:rsidRPr="005F2BF2" w14:paraId="03AB08FB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23B" w14:textId="340FE34E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Estazol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D7B" w14:textId="10D8656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,6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8ED4" w14:textId="42CE415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,3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1802" w14:textId="1B5991A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8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906" w14:textId="738A108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6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BEB" w14:textId="761CA38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6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BDD1" w14:textId="7723478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5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D6E" w14:textId="3A17AB3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5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8C4" w14:textId="1AEB5F0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2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62B" w14:textId="08D4D99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988</w:t>
            </w:r>
          </w:p>
        </w:tc>
      </w:tr>
      <w:tr w:rsidR="005F2BF2" w:rsidRPr="005F2BF2" w14:paraId="78C5D8F9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1FD" w14:textId="608FEA3F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Lormetazep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894" w14:textId="1DFEA17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2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E4C" w14:textId="2DC30F5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0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CDB" w14:textId="419AEB4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7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FD4" w14:textId="5099EE2C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7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2CB" w14:textId="0DAEF7C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7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315" w14:textId="2412572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6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BFC" w14:textId="73CD5BE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5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498" w14:textId="54E823E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2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117" w14:textId="668F0CE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192</w:t>
            </w:r>
          </w:p>
        </w:tc>
      </w:tr>
      <w:tr w:rsidR="005F2BF2" w:rsidRPr="005F2BF2" w14:paraId="10BCB100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C72" w14:textId="0C1A5499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Quazep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225" w14:textId="5D31534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2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264" w14:textId="6F3B214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0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E00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BE45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0F7E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7FA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5E8B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37A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604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85</w:t>
            </w:r>
          </w:p>
        </w:tc>
      </w:tr>
      <w:tr w:rsidR="005F2BF2" w:rsidRPr="005F2BF2" w14:paraId="342DD1BB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3A9" w14:textId="692C1FA9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Flurazep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8E2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2AD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C1E3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6C3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614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BA5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37F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5E0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8B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5</w:t>
            </w:r>
          </w:p>
        </w:tc>
      </w:tr>
      <w:tr w:rsidR="005F2BF2" w:rsidRPr="005F2BF2" w14:paraId="46BCD83A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E32" w14:textId="5CC78B6E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Haloxazola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725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E4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F5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26F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C77B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448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347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2AF" w14:textId="159B67B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8AA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</w:t>
            </w:r>
          </w:p>
        </w:tc>
      </w:tr>
      <w:tr w:rsidR="005F2BF2" w:rsidRPr="005F2BF2" w14:paraId="22AEECB9" w14:textId="77777777" w:rsidTr="00D7113D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9536" w14:textId="77777777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 xml:space="preserve"> Non-benzodiazepine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05F1" w14:textId="44D971B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7,43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9C5" w14:textId="21FDFC9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6,54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7FF" w14:textId="3902318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6,26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E2D" w14:textId="5AD2255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8,04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457" w14:textId="1A35FC2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8,90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5BA" w14:textId="7A6DDAA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2,10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C48" w14:textId="1D375E7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8,31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C96" w14:textId="70DD9CF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3,46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594" w14:textId="4CEB38F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9,273</w:t>
            </w:r>
          </w:p>
        </w:tc>
      </w:tr>
      <w:tr w:rsidR="005F2BF2" w:rsidRPr="005F2BF2" w14:paraId="184C439C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35B9" w14:textId="6E3CF085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Zolpidem tartrat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CBE" w14:textId="7134E6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6,4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A40" w14:textId="68C795C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4,9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260" w14:textId="35E71CC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4,5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0A5" w14:textId="47F00A8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4,7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6A1" w14:textId="719D978C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4,6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1C6B" w14:textId="1EA9E4C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4,5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4BF" w14:textId="38B1C24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1,8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636" w14:textId="1365B39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5,9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D500" w14:textId="42EC9C3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1,538</w:t>
            </w:r>
          </w:p>
        </w:tc>
      </w:tr>
      <w:tr w:rsidR="005F2BF2" w:rsidRPr="005F2BF2" w14:paraId="607571CB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CA5" w14:textId="32E41E4C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Zopiclo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FE4" w14:textId="25AB7DD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,5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185" w14:textId="629F86B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5,4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767" w14:textId="7F86815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3,4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61B" w14:textId="5A7CEAE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2,4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951" w14:textId="0B536E4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0,7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20D" w14:textId="56C51D1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3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AFD" w14:textId="68D47FAC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2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394" w14:textId="1EB2F4E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C2B" w14:textId="46B02FD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,643</w:t>
            </w:r>
          </w:p>
        </w:tc>
      </w:tr>
      <w:tr w:rsidR="005F2BF2" w:rsidRPr="005F2BF2" w14:paraId="7955219B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279" w14:textId="746B0660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Eszopiclo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7AC0" w14:textId="289FB36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,3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379" w14:textId="1E35DE1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6,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7384" w14:textId="32A0B32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2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F63" w14:textId="538EB4C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0,9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FA0A" w14:textId="577A7010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3,5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9A4" w14:textId="4CC75E6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,2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168" w14:textId="4635DBB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,2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1E5" w14:textId="2F83D58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0,7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CC9" w14:textId="4636118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2,092</w:t>
            </w:r>
          </w:p>
        </w:tc>
      </w:tr>
      <w:tr w:rsidR="005F2BF2" w:rsidRPr="005F2BF2" w14:paraId="2E11F92B" w14:textId="77777777" w:rsidTr="00D7113D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BA7" w14:textId="77777777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 xml:space="preserve"> Melatonin receptor agonis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95F" w14:textId="75C2514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29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1BA" w14:textId="1763BCDB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85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D999" w14:textId="33C7946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0,16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1EF" w14:textId="77C8100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1,32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3F03" w14:textId="088050F3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2,87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0FA" w14:textId="70F46BD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4,1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CD53" w14:textId="7DE051C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6,51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AF36" w14:textId="2551C18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7,58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E16" w14:textId="1AE78291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,380</w:t>
            </w:r>
          </w:p>
        </w:tc>
      </w:tr>
      <w:tr w:rsidR="005F2BF2" w:rsidRPr="005F2BF2" w14:paraId="2CA7573D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509" w14:textId="48E076A1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Ramelte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8A7" w14:textId="063AF732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7,2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2DA" w14:textId="555F5CD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8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144" w14:textId="0791470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0,1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56D3" w14:textId="46B955A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1,3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6DC" w14:textId="66E1FF6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2,8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993" w14:textId="3922236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4,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C92" w14:textId="23538444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6,5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93A8" w14:textId="69493A1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7,5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CF9" w14:textId="29BB47E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8,380</w:t>
            </w:r>
          </w:p>
        </w:tc>
      </w:tr>
      <w:tr w:rsidR="005F2BF2" w:rsidRPr="005F2BF2" w14:paraId="46D57CDF" w14:textId="77777777" w:rsidTr="00D7113D">
        <w:trPr>
          <w:trHeight w:val="312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8F6" w14:textId="77777777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Orexin receptor antagonist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38E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E6D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C25" w14:textId="1A103AC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707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CB65" w14:textId="71F4B79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41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C75E" w14:textId="473C86E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6,71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4DA6" w14:textId="11FBFEBD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4,12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D61" w14:textId="31E708C9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4,49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A54B" w14:textId="0F9BA2A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1,469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D2E" w14:textId="62A76AFA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55,339</w:t>
            </w:r>
          </w:p>
        </w:tc>
      </w:tr>
      <w:tr w:rsidR="005F2BF2" w:rsidRPr="005F2BF2" w14:paraId="4C3BEF20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44B7" w14:textId="6633CBBD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 xml:space="preserve">Suvorexant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1D2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7C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F03" w14:textId="786B452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,7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CE5" w14:textId="445CFE25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9,4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8FFC" w14:textId="39E85BF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16,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483" w14:textId="666920BE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24,1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7BE" w14:textId="34758838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4,4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248" w14:textId="025CE8F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1,1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DA2E" w14:textId="5EC2D066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46,416</w:t>
            </w:r>
          </w:p>
        </w:tc>
      </w:tr>
      <w:tr w:rsidR="005F2BF2" w:rsidRPr="005F2BF2" w14:paraId="1536C308" w14:textId="77777777" w:rsidTr="00D7113D">
        <w:trPr>
          <w:trHeight w:val="324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855A" w14:textId="6C1BF5E9" w:rsidR="00B70494" w:rsidRPr="005F2BF2" w:rsidRDefault="00B70494" w:rsidP="00B70494">
            <w:pPr>
              <w:spacing w:line="240" w:lineRule="auto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ascii="ＭＳ 明朝" w:eastAsia="ＭＳ 明朝" w:hAnsi="ＭＳ 明朝" w:cs="ＭＳ 明朝"/>
                <w:kern w:val="0"/>
                <w:lang w:val="en-US"/>
                <w14:ligatures w14:val="none"/>
              </w:rPr>
              <w:t xml:space="preserve">　</w:t>
            </w: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Lemborexan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A8A8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2280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70E1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1C30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3CF8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E6A2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CE75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5723" w14:textId="77777777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32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C47E" w14:textId="5670A4FF" w:rsidR="00B70494" w:rsidRPr="005F2BF2" w:rsidRDefault="00B70494" w:rsidP="00B70494">
            <w:pPr>
              <w:spacing w:line="240" w:lineRule="auto"/>
              <w:jc w:val="right"/>
              <w:rPr>
                <w:rFonts w:eastAsia="Times New Roman"/>
                <w:kern w:val="0"/>
                <w:lang w:val="en-US"/>
                <w14:ligatures w14:val="none"/>
              </w:rPr>
            </w:pPr>
            <w:r w:rsidRPr="005F2BF2">
              <w:rPr>
                <w:rFonts w:eastAsia="Times New Roman"/>
                <w:kern w:val="0"/>
                <w:lang w:val="en-US"/>
                <w14:ligatures w14:val="none"/>
              </w:rPr>
              <w:t>8,923</w:t>
            </w:r>
          </w:p>
        </w:tc>
      </w:tr>
    </w:tbl>
    <w:p w14:paraId="728EA503" w14:textId="77777777" w:rsidR="00EE434D" w:rsidRPr="005F2BF2" w:rsidRDefault="00EE434D"/>
    <w:sectPr w:rsidR="00EE434D" w:rsidRPr="005F2BF2" w:rsidSect="00B70494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7392" w14:textId="77777777" w:rsidR="004358C6" w:rsidRDefault="004358C6" w:rsidP="00D7113D">
      <w:pPr>
        <w:spacing w:line="240" w:lineRule="auto"/>
      </w:pPr>
      <w:r>
        <w:separator/>
      </w:r>
    </w:p>
  </w:endnote>
  <w:endnote w:type="continuationSeparator" w:id="0">
    <w:p w14:paraId="07EC613E" w14:textId="77777777" w:rsidR="004358C6" w:rsidRDefault="004358C6" w:rsidP="00D711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22044" w14:textId="77777777" w:rsidR="004358C6" w:rsidRDefault="004358C6" w:rsidP="00D7113D">
      <w:pPr>
        <w:spacing w:line="240" w:lineRule="auto"/>
      </w:pPr>
      <w:r>
        <w:separator/>
      </w:r>
    </w:p>
  </w:footnote>
  <w:footnote w:type="continuationSeparator" w:id="0">
    <w:p w14:paraId="0CC155BD" w14:textId="77777777" w:rsidR="004358C6" w:rsidRDefault="004358C6" w:rsidP="00D711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554265">
    <w:abstractNumId w:val="0"/>
  </w:num>
  <w:num w:numId="2" w16cid:durableId="165675051">
    <w:abstractNumId w:val="1"/>
  </w:num>
  <w:num w:numId="3" w16cid:durableId="672220723">
    <w:abstractNumId w:val="0"/>
  </w:num>
  <w:num w:numId="4" w16cid:durableId="16810837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DD"/>
    <w:rsid w:val="000C5C7D"/>
    <w:rsid w:val="003732FC"/>
    <w:rsid w:val="00376BEE"/>
    <w:rsid w:val="004358C6"/>
    <w:rsid w:val="00556585"/>
    <w:rsid w:val="005C2D1C"/>
    <w:rsid w:val="005C47DD"/>
    <w:rsid w:val="005F2BF2"/>
    <w:rsid w:val="00622AE5"/>
    <w:rsid w:val="007F54C6"/>
    <w:rsid w:val="00AA28FE"/>
    <w:rsid w:val="00AB1128"/>
    <w:rsid w:val="00B70494"/>
    <w:rsid w:val="00CF0772"/>
    <w:rsid w:val="00D7113D"/>
    <w:rsid w:val="00E511C8"/>
    <w:rsid w:val="00EE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0CBD68"/>
  <w15:chartTrackingRefBased/>
  <w15:docId w15:val="{63AFF522-0F42-4FFF-9137-8FDC030B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494"/>
    <w:rPr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CF0772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C5C7D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Paragraph"/>
    <w:link w:val="30"/>
    <w:qFormat/>
    <w:rsid w:val="000C5C7D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0C5C7D"/>
    <w:pPr>
      <w:spacing w:before="360"/>
      <w:outlineLvl w:val="3"/>
    </w:pPr>
    <w:rPr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5C7D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5C7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mine">
    <w:name w:val="Normal mine"/>
    <w:basedOn w:val="a3"/>
    <w:link w:val="NormalmineChar"/>
    <w:autoRedefine/>
    <w:qFormat/>
    <w:rsid w:val="000C5C7D"/>
    <w:pPr>
      <w:ind w:firstLine="720"/>
    </w:pPr>
  </w:style>
  <w:style w:type="character" w:customStyle="1" w:styleId="NormalmineChar">
    <w:name w:val="Normal mine Char"/>
    <w:basedOn w:val="a4"/>
    <w:link w:val="Normalmine"/>
    <w:rsid w:val="000C5C7D"/>
    <w:rPr>
      <w:rFonts w:ascii="Times New Roman" w:hAnsi="Times New Roman"/>
      <w:sz w:val="24"/>
    </w:rPr>
  </w:style>
  <w:style w:type="paragraph" w:styleId="a3">
    <w:name w:val="Body Text"/>
    <w:basedOn w:val="a"/>
    <w:link w:val="a4"/>
    <w:uiPriority w:val="99"/>
    <w:semiHidden/>
    <w:unhideWhenUsed/>
    <w:rsid w:val="000C5C7D"/>
    <w:pPr>
      <w:spacing w:after="120"/>
    </w:pPr>
  </w:style>
  <w:style w:type="character" w:customStyle="1" w:styleId="a4">
    <w:name w:val="本文 (文字)"/>
    <w:basedOn w:val="a0"/>
    <w:link w:val="a3"/>
    <w:uiPriority w:val="99"/>
    <w:semiHidden/>
    <w:rsid w:val="000C5C7D"/>
    <w:rPr>
      <w:rFonts w:ascii="Times New Roman" w:hAnsi="Times New Roman"/>
    </w:rPr>
  </w:style>
  <w:style w:type="character" w:customStyle="1" w:styleId="10">
    <w:name w:val="見出し 1 (文字)"/>
    <w:basedOn w:val="a0"/>
    <w:link w:val="1"/>
    <w:uiPriority w:val="9"/>
    <w:rsid w:val="00CF0772"/>
    <w:rPr>
      <w:rFonts w:eastAsiaTheme="majorEastAsia" w:cstheme="majorBidi"/>
      <w:b/>
      <w:szCs w:val="32"/>
    </w:rPr>
  </w:style>
  <w:style w:type="character" w:customStyle="1" w:styleId="20">
    <w:name w:val="見出し 2 (文字)"/>
    <w:basedOn w:val="a0"/>
    <w:link w:val="2"/>
    <w:uiPriority w:val="9"/>
    <w:rsid w:val="000C5C7D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Articletitle">
    <w:name w:val="Article title"/>
    <w:basedOn w:val="a"/>
    <w:next w:val="a"/>
    <w:qFormat/>
    <w:rsid w:val="000C5C7D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C5C7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C5C7D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C5C7D"/>
  </w:style>
  <w:style w:type="paragraph" w:customStyle="1" w:styleId="Abstract">
    <w:name w:val="Abstract"/>
    <w:basedOn w:val="a"/>
    <w:next w:val="Keywords"/>
    <w:qFormat/>
    <w:rsid w:val="000C5C7D"/>
    <w:pPr>
      <w:spacing w:before="360" w:after="300" w:line="360" w:lineRule="auto"/>
      <w:ind w:left="720" w:right="567"/>
    </w:pPr>
  </w:style>
  <w:style w:type="paragraph" w:customStyle="1" w:styleId="Keywords">
    <w:name w:val="Keywords"/>
    <w:basedOn w:val="a"/>
    <w:next w:val="Paragraph"/>
    <w:qFormat/>
    <w:rsid w:val="000C5C7D"/>
    <w:pPr>
      <w:spacing w:before="240" w:after="240" w:line="360" w:lineRule="auto"/>
      <w:ind w:left="720" w:right="567"/>
    </w:pPr>
  </w:style>
  <w:style w:type="paragraph" w:customStyle="1" w:styleId="Correspondencedetails">
    <w:name w:val="Correspondence details"/>
    <w:basedOn w:val="a"/>
    <w:qFormat/>
    <w:rsid w:val="000C5C7D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C5C7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0C5C7D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C5C7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C5C7D"/>
    <w:pPr>
      <w:spacing w:before="120" w:line="360" w:lineRule="auto"/>
    </w:pPr>
  </w:style>
  <w:style w:type="paragraph" w:customStyle="1" w:styleId="Tabletitle">
    <w:name w:val="Table title"/>
    <w:basedOn w:val="a"/>
    <w:next w:val="a"/>
    <w:qFormat/>
    <w:rsid w:val="000C5C7D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C5C7D"/>
    <w:pPr>
      <w:spacing w:before="240" w:line="360" w:lineRule="auto"/>
    </w:pPr>
  </w:style>
  <w:style w:type="paragraph" w:customStyle="1" w:styleId="Footnotes">
    <w:name w:val="Footnotes"/>
    <w:basedOn w:val="a"/>
    <w:qFormat/>
    <w:rsid w:val="000C5C7D"/>
    <w:pPr>
      <w:spacing w:before="120"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a"/>
    <w:qFormat/>
    <w:rsid w:val="000C5C7D"/>
    <w:pPr>
      <w:spacing w:before="240" w:line="360" w:lineRule="auto"/>
    </w:pPr>
  </w:style>
  <w:style w:type="paragraph" w:customStyle="1" w:styleId="Normalparagraphstyle">
    <w:name w:val="Normal paragraph style"/>
    <w:basedOn w:val="a"/>
    <w:next w:val="a"/>
    <w:rsid w:val="000C5C7D"/>
  </w:style>
  <w:style w:type="paragraph" w:customStyle="1" w:styleId="Paragraph">
    <w:name w:val="Paragraph"/>
    <w:basedOn w:val="a"/>
    <w:next w:val="Newparagraph"/>
    <w:qFormat/>
    <w:rsid w:val="000C5C7D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0C5C7D"/>
    <w:pPr>
      <w:ind w:firstLine="720"/>
    </w:pPr>
  </w:style>
  <w:style w:type="paragraph" w:customStyle="1" w:styleId="References">
    <w:name w:val="References"/>
    <w:basedOn w:val="a"/>
    <w:qFormat/>
    <w:rsid w:val="000C5C7D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C5C7D"/>
  </w:style>
  <w:style w:type="paragraph" w:customStyle="1" w:styleId="Bulletedlist">
    <w:name w:val="Bulleted list"/>
    <w:basedOn w:val="Paragraph"/>
    <w:next w:val="Paragraph"/>
    <w:qFormat/>
    <w:rsid w:val="000C5C7D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C5C7D"/>
    <w:pPr>
      <w:widowControl/>
      <w:spacing w:before="360"/>
    </w:pPr>
  </w:style>
  <w:style w:type="paragraph" w:customStyle="1" w:styleId="xmsonormal">
    <w:name w:val="x_msonormal"/>
    <w:basedOn w:val="a"/>
    <w:rsid w:val="000C5C7D"/>
    <w:pPr>
      <w:spacing w:before="100" w:beforeAutospacing="1" w:after="100" w:afterAutospacing="1" w:line="240" w:lineRule="auto"/>
    </w:pPr>
  </w:style>
  <w:style w:type="character" w:customStyle="1" w:styleId="markdodevr6pb">
    <w:name w:val="markdodevr6pb"/>
    <w:basedOn w:val="a0"/>
    <w:rsid w:val="000C5C7D"/>
  </w:style>
  <w:style w:type="character" w:customStyle="1" w:styleId="marky38kmyxnj">
    <w:name w:val="marky38kmyxnj"/>
    <w:basedOn w:val="a0"/>
    <w:rsid w:val="000C5C7D"/>
  </w:style>
  <w:style w:type="character" w:customStyle="1" w:styleId="cf01">
    <w:name w:val="cf01"/>
    <w:basedOn w:val="a0"/>
    <w:rsid w:val="000C5C7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xmsolistparagraph">
    <w:name w:val="x_msolistparagraph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xxmsolistparagraph">
    <w:name w:val="x_xmsolistparagraph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0C5C7D"/>
    <w:pPr>
      <w:autoSpaceDE w:val="0"/>
      <w:autoSpaceDN w:val="0"/>
      <w:adjustRightInd w:val="0"/>
      <w:spacing w:line="240" w:lineRule="auto"/>
    </w:pPr>
    <w:rPr>
      <w:rFonts w:eastAsia="Calibri"/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0C5C7D"/>
    <w:rPr>
      <w:color w:val="605E5C"/>
      <w:shd w:val="clear" w:color="auto" w:fill="E1DFDD"/>
    </w:rPr>
  </w:style>
  <w:style w:type="paragraph" w:customStyle="1" w:styleId="Style1">
    <w:name w:val="Style1"/>
    <w:basedOn w:val="a"/>
    <w:autoRedefine/>
    <w:rsid w:val="000C5C7D"/>
    <w:pPr>
      <w:spacing w:line="276" w:lineRule="auto"/>
    </w:pPr>
    <w:rPr>
      <w:rFonts w:ascii="Calibri" w:eastAsia="Calibri" w:hAnsi="Calibri" w:cs="Calibri"/>
      <w:sz w:val="20"/>
    </w:rPr>
  </w:style>
  <w:style w:type="paragraph" w:customStyle="1" w:styleId="Style2">
    <w:name w:val="Style2"/>
    <w:basedOn w:val="a5"/>
    <w:autoRedefine/>
    <w:rsid w:val="000C5C7D"/>
    <w:pPr>
      <w:spacing w:after="200"/>
    </w:pPr>
    <w:rPr>
      <w:szCs w:val="22"/>
    </w:rPr>
  </w:style>
  <w:style w:type="paragraph" w:styleId="a5">
    <w:name w:val="annotation text"/>
    <w:basedOn w:val="a"/>
    <w:link w:val="a6"/>
    <w:unhideWhenUsed/>
    <w:rsid w:val="000C5C7D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rsid w:val="000C5C7D"/>
    <w:rPr>
      <w:rFonts w:ascii="Times New Roman" w:hAnsi="Times New Roman"/>
      <w:sz w:val="20"/>
      <w:szCs w:val="20"/>
    </w:rPr>
  </w:style>
  <w:style w:type="character" w:customStyle="1" w:styleId="cf11">
    <w:name w:val="cf11"/>
    <w:basedOn w:val="a0"/>
    <w:rsid w:val="000C5C7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a0"/>
    <w:rsid w:val="000C5C7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a0"/>
    <w:rsid w:val="000C5C7D"/>
    <w:rPr>
      <w:rFonts w:ascii="Segoe UI" w:hAnsi="Segoe UI" w:cs="Segoe UI" w:hint="default"/>
      <w:i/>
      <w:iCs/>
      <w:sz w:val="18"/>
      <w:szCs w:val="18"/>
    </w:rPr>
  </w:style>
  <w:style w:type="character" w:customStyle="1" w:styleId="30">
    <w:name w:val="見出し 3 (文字)"/>
    <w:basedOn w:val="a0"/>
    <w:link w:val="3"/>
    <w:rsid w:val="000C5C7D"/>
    <w:rPr>
      <w:rFonts w:ascii="Times New Roman" w:hAnsi="Times New Roman" w:cs="Arial"/>
      <w:bCs/>
      <w:i/>
      <w:szCs w:val="26"/>
    </w:rPr>
  </w:style>
  <w:style w:type="character" w:customStyle="1" w:styleId="40">
    <w:name w:val="見出し 4 (文字)"/>
    <w:basedOn w:val="a0"/>
    <w:link w:val="4"/>
    <w:rsid w:val="000C5C7D"/>
    <w:rPr>
      <w:rFonts w:ascii="Times New Roman" w:hAnsi="Times New Roman"/>
      <w:bCs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C5C7D"/>
    <w:rPr>
      <w:rFonts w:ascii="Times New Roman" w:hAnsi="Times New Roman"/>
      <w:b/>
    </w:rPr>
  </w:style>
  <w:style w:type="character" w:customStyle="1" w:styleId="60">
    <w:name w:val="見出し 6 (文字)"/>
    <w:basedOn w:val="a0"/>
    <w:link w:val="6"/>
    <w:uiPriority w:val="9"/>
    <w:semiHidden/>
    <w:rsid w:val="000C5C7D"/>
    <w:rPr>
      <w:rFonts w:ascii="Times New Roman" w:hAnsi="Times New Roman"/>
      <w:b/>
      <w:sz w:val="20"/>
      <w:szCs w:val="20"/>
    </w:rPr>
  </w:style>
  <w:style w:type="paragraph" w:styleId="a7">
    <w:name w:val="Normal Indent"/>
    <w:basedOn w:val="a"/>
    <w:rsid w:val="000C5C7D"/>
    <w:pPr>
      <w:ind w:left="720"/>
    </w:pPr>
  </w:style>
  <w:style w:type="paragraph" w:styleId="a8">
    <w:name w:val="footnote text"/>
    <w:basedOn w:val="a"/>
    <w:link w:val="a9"/>
    <w:autoRedefine/>
    <w:rsid w:val="000C5C7D"/>
    <w:pPr>
      <w:ind w:left="284" w:hanging="284"/>
    </w:pPr>
    <w:rPr>
      <w:szCs w:val="20"/>
    </w:rPr>
  </w:style>
  <w:style w:type="character" w:customStyle="1" w:styleId="a9">
    <w:name w:val="脚注文字列 (文字)"/>
    <w:basedOn w:val="a0"/>
    <w:link w:val="a8"/>
    <w:rsid w:val="000C5C7D"/>
    <w:rPr>
      <w:rFonts w:ascii="Times New Roman" w:hAnsi="Times New Roman"/>
      <w:szCs w:val="20"/>
    </w:rPr>
  </w:style>
  <w:style w:type="paragraph" w:styleId="aa">
    <w:name w:val="header"/>
    <w:basedOn w:val="a"/>
    <w:link w:val="ab"/>
    <w:rsid w:val="000C5C7D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0C5C7D"/>
    <w:rPr>
      <w:rFonts w:ascii="Times New Roman" w:hAnsi="Times New Roman"/>
    </w:rPr>
  </w:style>
  <w:style w:type="paragraph" w:styleId="ac">
    <w:name w:val="footer"/>
    <w:basedOn w:val="a"/>
    <w:link w:val="ad"/>
    <w:rsid w:val="000C5C7D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rsid w:val="000C5C7D"/>
    <w:rPr>
      <w:rFonts w:ascii="Times New Roman" w:hAnsi="Times New Roman"/>
    </w:rPr>
  </w:style>
  <w:style w:type="character" w:styleId="ae">
    <w:name w:val="footnote reference"/>
    <w:basedOn w:val="a0"/>
    <w:rsid w:val="000C5C7D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0C5C7D"/>
    <w:rPr>
      <w:sz w:val="16"/>
      <w:szCs w:val="16"/>
    </w:rPr>
  </w:style>
  <w:style w:type="character" w:styleId="af0">
    <w:name w:val="endnote reference"/>
    <w:basedOn w:val="a0"/>
    <w:rsid w:val="000C5C7D"/>
    <w:rPr>
      <w:vertAlign w:val="superscript"/>
    </w:rPr>
  </w:style>
  <w:style w:type="paragraph" w:styleId="af1">
    <w:name w:val="endnote text"/>
    <w:basedOn w:val="a"/>
    <w:link w:val="af2"/>
    <w:autoRedefine/>
    <w:rsid w:val="000C5C7D"/>
    <w:pPr>
      <w:ind w:left="284" w:hanging="284"/>
    </w:pPr>
    <w:rPr>
      <w:szCs w:val="20"/>
    </w:rPr>
  </w:style>
  <w:style w:type="character" w:customStyle="1" w:styleId="af2">
    <w:name w:val="文末脚注文字列 (文字)"/>
    <w:basedOn w:val="a0"/>
    <w:link w:val="af1"/>
    <w:rsid w:val="000C5C7D"/>
    <w:rPr>
      <w:rFonts w:ascii="Times New Roman" w:hAnsi="Times New Roman"/>
      <w:szCs w:val="20"/>
    </w:rPr>
  </w:style>
  <w:style w:type="paragraph" w:styleId="af3">
    <w:name w:val="Title"/>
    <w:basedOn w:val="a"/>
    <w:next w:val="a"/>
    <w:link w:val="af4"/>
    <w:uiPriority w:val="10"/>
    <w:rsid w:val="000C5C7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f4">
    <w:name w:val="表題 (文字)"/>
    <w:basedOn w:val="a0"/>
    <w:link w:val="af3"/>
    <w:uiPriority w:val="10"/>
    <w:rsid w:val="000C5C7D"/>
    <w:rPr>
      <w:rFonts w:ascii="Times New Roman" w:hAnsi="Times New Roman"/>
      <w:b/>
      <w:sz w:val="72"/>
      <w:szCs w:val="72"/>
    </w:rPr>
  </w:style>
  <w:style w:type="paragraph" w:styleId="af5">
    <w:name w:val="Subtitle"/>
    <w:basedOn w:val="a"/>
    <w:next w:val="a"/>
    <w:link w:val="af6"/>
    <w:uiPriority w:val="11"/>
    <w:rsid w:val="000C5C7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6">
    <w:name w:val="副題 (文字)"/>
    <w:basedOn w:val="a0"/>
    <w:link w:val="af5"/>
    <w:uiPriority w:val="11"/>
    <w:rsid w:val="000C5C7D"/>
    <w:rPr>
      <w:rFonts w:ascii="Georgia" w:eastAsia="Georgia" w:hAnsi="Georgia" w:cs="Georgia"/>
      <w:i/>
      <w:color w:val="666666"/>
      <w:sz w:val="48"/>
      <w:szCs w:val="48"/>
    </w:rPr>
  </w:style>
  <w:style w:type="character" w:styleId="af7">
    <w:name w:val="Hyperlink"/>
    <w:uiPriority w:val="99"/>
    <w:unhideWhenUsed/>
    <w:rsid w:val="000C5C7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0C5C7D"/>
    <w:pPr>
      <w:spacing w:before="100" w:beforeAutospacing="1" w:after="100" w:afterAutospacing="1" w:line="240" w:lineRule="auto"/>
    </w:pPr>
  </w:style>
  <w:style w:type="paragraph" w:styleId="af8">
    <w:name w:val="annotation subject"/>
    <w:basedOn w:val="a5"/>
    <w:next w:val="a5"/>
    <w:link w:val="af9"/>
    <w:uiPriority w:val="99"/>
    <w:semiHidden/>
    <w:unhideWhenUsed/>
    <w:rsid w:val="000C5C7D"/>
    <w:rPr>
      <w:b/>
      <w:bCs/>
    </w:rPr>
  </w:style>
  <w:style w:type="character" w:customStyle="1" w:styleId="af9">
    <w:name w:val="コメント内容 (文字)"/>
    <w:basedOn w:val="a6"/>
    <w:link w:val="af8"/>
    <w:uiPriority w:val="99"/>
    <w:semiHidden/>
    <w:rsid w:val="000C5C7D"/>
    <w:rPr>
      <w:rFonts w:ascii="Times New Roman" w:hAnsi="Times New Roman"/>
      <w:b/>
      <w:bCs/>
      <w:sz w:val="20"/>
      <w:szCs w:val="20"/>
    </w:rPr>
  </w:style>
  <w:style w:type="paragraph" w:styleId="afa">
    <w:name w:val="Balloon Text"/>
    <w:basedOn w:val="a"/>
    <w:link w:val="afb"/>
    <w:uiPriority w:val="99"/>
    <w:semiHidden/>
    <w:unhideWhenUsed/>
    <w:rsid w:val="000C5C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吹き出し (文字)"/>
    <w:basedOn w:val="a0"/>
    <w:link w:val="afa"/>
    <w:uiPriority w:val="99"/>
    <w:semiHidden/>
    <w:rsid w:val="000C5C7D"/>
    <w:rPr>
      <w:rFonts w:ascii="Tahoma" w:hAnsi="Tahoma" w:cs="Tahoma"/>
      <w:sz w:val="16"/>
      <w:szCs w:val="16"/>
    </w:rPr>
  </w:style>
  <w:style w:type="table" w:styleId="afc">
    <w:name w:val="Table Grid"/>
    <w:basedOn w:val="a1"/>
    <w:uiPriority w:val="39"/>
    <w:rsid w:val="000C5C7D"/>
    <w:pPr>
      <w:spacing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uiPriority w:val="34"/>
    <w:rsid w:val="000C5C7D"/>
    <w:pPr>
      <w:spacing w:after="200" w:line="276" w:lineRule="auto"/>
      <w:ind w:left="720"/>
      <w:contextualSpacing/>
    </w:pPr>
    <w:rPr>
      <w:rFonts w:ascii="Calibri" w:hAnsi="Calibri"/>
    </w:rPr>
  </w:style>
  <w:style w:type="character" w:styleId="afe">
    <w:name w:val="Unresolved Mention"/>
    <w:basedOn w:val="a0"/>
    <w:uiPriority w:val="99"/>
    <w:semiHidden/>
    <w:unhideWhenUsed/>
    <w:rsid w:val="000C5C7D"/>
    <w:rPr>
      <w:color w:val="605E5C"/>
      <w:shd w:val="clear" w:color="auto" w:fill="E1DFDD"/>
    </w:rPr>
  </w:style>
  <w:style w:type="paragraph" w:styleId="aff">
    <w:name w:val="Revision"/>
    <w:hidden/>
    <w:uiPriority w:val="99"/>
    <w:semiHidden/>
    <w:rsid w:val="00B70494"/>
    <w:pPr>
      <w:spacing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9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UI kensuke</cp:lastModifiedBy>
  <cp:revision>9</cp:revision>
  <dcterms:created xsi:type="dcterms:W3CDTF">2023-05-26T23:51:00Z</dcterms:created>
  <dcterms:modified xsi:type="dcterms:W3CDTF">2023-05-30T08:04:00Z</dcterms:modified>
</cp:coreProperties>
</file>